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83B14" w14:textId="6DCA118E" w:rsidR="009837D2" w:rsidRPr="00AB76CC" w:rsidRDefault="009837D2" w:rsidP="009837D2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</w:rPr>
      </w:pPr>
      <w:r w:rsidRPr="00AB76CC">
        <w:rPr>
          <w:rFonts w:ascii="Times New Roman" w:hAnsi="Times New Roman"/>
          <w:i/>
          <w:iCs/>
          <w:sz w:val="22"/>
          <w:szCs w:val="22"/>
        </w:rPr>
        <w:t xml:space="preserve">Table </w:t>
      </w:r>
      <w:r w:rsidR="007A5EEE">
        <w:rPr>
          <w:rFonts w:ascii="Times New Roman" w:hAnsi="Times New Roman"/>
          <w:i/>
          <w:iCs/>
          <w:sz w:val="22"/>
          <w:szCs w:val="22"/>
        </w:rPr>
        <w:t>4</w:t>
      </w:r>
      <w:r w:rsidRPr="00AB76CC">
        <w:rPr>
          <w:rFonts w:ascii="Times New Roman" w:hAnsi="Times New Roman"/>
          <w:i/>
          <w:iCs/>
          <w:sz w:val="22"/>
          <w:szCs w:val="22"/>
        </w:rPr>
        <w:t>: Niger State All-hazard Report</w:t>
      </w:r>
      <w:r>
        <w:rPr>
          <w:rFonts w:ascii="Times New Roman" w:hAnsi="Times New Roman"/>
          <w:i/>
          <w:iCs/>
          <w:sz w:val="22"/>
          <w:szCs w:val="22"/>
        </w:rPr>
        <w:t xml:space="preserve"> (generated by WHO STAR)</w:t>
      </w:r>
    </w:p>
    <w:tbl>
      <w:tblPr>
        <w:tblStyle w:val="TableGrid"/>
        <w:tblW w:w="16029" w:type="dxa"/>
        <w:tblInd w:w="-1056" w:type="dxa"/>
        <w:tblLayout w:type="fixed"/>
        <w:tblLook w:val="04A0" w:firstRow="1" w:lastRow="0" w:firstColumn="1" w:lastColumn="0" w:noHBand="0" w:noVBand="1"/>
      </w:tblPr>
      <w:tblGrid>
        <w:gridCol w:w="427"/>
        <w:gridCol w:w="1047"/>
        <w:gridCol w:w="850"/>
        <w:gridCol w:w="3544"/>
        <w:gridCol w:w="1559"/>
        <w:gridCol w:w="1701"/>
        <w:gridCol w:w="1037"/>
        <w:gridCol w:w="850"/>
        <w:gridCol w:w="1134"/>
        <w:gridCol w:w="1477"/>
        <w:gridCol w:w="1358"/>
        <w:gridCol w:w="1045"/>
      </w:tblGrid>
      <w:tr w:rsidR="009837D2" w:rsidRPr="00AB76CC" w14:paraId="040D7BB6" w14:textId="77777777" w:rsidTr="002B565D">
        <w:trPr>
          <w:trHeight w:val="76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1F2F3BBE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S/n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7213BAD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Title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79F2D91C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Risk</w:t>
            </w:r>
          </w:p>
          <w:p w14:paraId="74800AAB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Level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6F2639E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Geographical Areas Affected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</w:tcPr>
          <w:p w14:paraId="28894A63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Estimated</w:t>
            </w:r>
          </w:p>
          <w:p w14:paraId="35F7733C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Seasonality (next</w:t>
            </w:r>
          </w:p>
          <w:p w14:paraId="710C9245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3 months)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</w:tcPr>
          <w:p w14:paraId="0A545A3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Estimated</w:t>
            </w:r>
          </w:p>
          <w:p w14:paraId="611631F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Seasonality (next</w:t>
            </w:r>
          </w:p>
          <w:p w14:paraId="2B87DB3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4-6 months)</w:t>
            </w: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15F100C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Likelihood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59B7B68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Impact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77E2F40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Vulnerability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58B94C5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Coping</w:t>
            </w:r>
          </w:p>
          <w:p w14:paraId="57B3B47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Capacity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241E74C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Confidence</w:t>
            </w:r>
          </w:p>
          <w:p w14:paraId="3F719C7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Level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006400"/>
            <w:vAlign w:val="center"/>
          </w:tcPr>
          <w:p w14:paraId="048CCD0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Date</w:t>
            </w:r>
          </w:p>
          <w:p w14:paraId="28A2AE8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color w:val="FFFFFF"/>
                <w:sz w:val="22"/>
                <w:szCs w:val="22"/>
              </w:rPr>
              <w:t>Updated</w:t>
            </w:r>
          </w:p>
        </w:tc>
      </w:tr>
      <w:tr w:rsidR="009837D2" w:rsidRPr="00AB76CC" w14:paraId="63E8691C" w14:textId="77777777" w:rsidTr="002B565D">
        <w:trPr>
          <w:trHeight w:val="1321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44F975D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C6E7EA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Flooding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45FD015D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162A37EF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CB09BE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aie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Bida, Borgu, Bosso,</w:t>
            </w:r>
          </w:p>
          <w:p w14:paraId="4E5A8D3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Edat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Gbak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Katcha, Kontagor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pa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vun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arig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Masheg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okwa, Rafi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Rija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</w:t>
            </w:r>
          </w:p>
          <w:p w14:paraId="02E95B9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Sulej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D6A8D8F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Lowest</w:t>
            </w:r>
          </w:p>
          <w:p w14:paraId="0BC59686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Moderate</w:t>
            </w:r>
          </w:p>
          <w:p w14:paraId="362C488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High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BE83A1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ug: Peak</w:t>
            </w:r>
          </w:p>
          <w:p w14:paraId="770866C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p: Peak</w:t>
            </w:r>
          </w:p>
          <w:p w14:paraId="185BE0DF" w14:textId="77777777" w:rsidR="009837D2" w:rsidRPr="00AB76CC" w:rsidRDefault="009837D2" w:rsidP="002B565D">
            <w:pPr>
              <w:spacing w:line="240" w:lineRule="auto"/>
              <w:ind w:left="53" w:right="3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Oct: Peak Nov: High</w:t>
            </w:r>
          </w:p>
          <w:p w14:paraId="17CE992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ec: Moderate</w:t>
            </w:r>
          </w:p>
          <w:p w14:paraId="6BD6A50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an: Lowest</w:t>
            </w: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486671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532DE44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29C3CF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ritical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EDC4F4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4DB79A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ow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2D670A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7AC9BF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66D6D548" w14:textId="77777777" w:rsidTr="002B565D">
        <w:trPr>
          <w:trHeight w:val="545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6154637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2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9338D2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Banditry/Kidnapping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29BB4E4A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11B7320B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C079C9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Borgu, Kontagora, Marig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Masheg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uy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Paik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Rafi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0B0E7F4F" w14:textId="77777777" w:rsidR="009837D2" w:rsidRPr="00AB76CC" w:rsidRDefault="009837D2" w:rsidP="002B565D">
            <w:pPr>
              <w:spacing w:after="160"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636AD40" w14:textId="77777777" w:rsidR="009837D2" w:rsidRPr="00AB76CC" w:rsidRDefault="009837D2" w:rsidP="002B565D">
            <w:pPr>
              <w:spacing w:after="160"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AA148E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5876281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A500"/>
            <w:vAlign w:val="center"/>
          </w:tcPr>
          <w:p w14:paraId="47ED15A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D65A2C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F23969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35441D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26FD1F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32D3843E" w14:textId="77777777" w:rsidTr="002B565D">
        <w:trPr>
          <w:trHeight w:val="767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AC12237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3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E4A89D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Boat Mishap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4C980D72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0048BBAA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15415C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w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Borgu, Katcha, Mokwa,</w:t>
            </w:r>
          </w:p>
          <w:p w14:paraId="11D4C69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AD37FC3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Lowest</w:t>
            </w:r>
          </w:p>
          <w:p w14:paraId="0ED92007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Moderate</w:t>
            </w:r>
          </w:p>
          <w:p w14:paraId="3AAE6B42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High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0559E17" w14:textId="77777777" w:rsidR="009837D2" w:rsidRPr="00AB76CC" w:rsidRDefault="009837D2" w:rsidP="002B565D">
            <w:pPr>
              <w:spacing w:line="240" w:lineRule="auto"/>
              <w:ind w:left="-2887" w:right="-1508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F9EAD6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056F021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A500"/>
            <w:vAlign w:val="center"/>
          </w:tcPr>
          <w:p w14:paraId="0EB0E74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3A5795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E2CE3A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B278BB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726B3F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3F64CD7D" w14:textId="77777777" w:rsidTr="002B565D">
        <w:trPr>
          <w:trHeight w:val="1424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785131D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4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73B428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holera/Acute</w:t>
            </w:r>
          </w:p>
          <w:p w14:paraId="4773628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Watery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30986F39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62EFB9CB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1B783A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Agaie, Agwara, Bida, Bosso,</w:t>
            </w:r>
          </w:p>
          <w:p w14:paraId="18426E8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Chanchaga, Edati, Gurara, Katcha, Kontagora, Lapai, Lavun, Magama, Mariga, Mashegu, Mokwa, Muya,</w:t>
            </w:r>
          </w:p>
          <w:p w14:paraId="4796976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Paikoro, Rafi, Rijau, Shiroro, Suleja, Tafa, Wushishi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73BB910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High</w:t>
            </w:r>
          </w:p>
          <w:p w14:paraId="493788CF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Peak</w:t>
            </w:r>
          </w:p>
          <w:p w14:paraId="7288398C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Peak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6F14B39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ug: High</w:t>
            </w:r>
          </w:p>
          <w:p w14:paraId="083A418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p: High</w:t>
            </w:r>
          </w:p>
          <w:p w14:paraId="3DF1CA1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Oct: Moderate</w:t>
            </w:r>
          </w:p>
          <w:p w14:paraId="7FE3991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Nov: Moderate</w:t>
            </w:r>
          </w:p>
          <w:p w14:paraId="5975106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ec: Lowest</w:t>
            </w:r>
          </w:p>
          <w:p w14:paraId="7B02FB6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an: Lowest</w:t>
            </w: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C74BE1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65AE7B3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A500"/>
            <w:vAlign w:val="center"/>
          </w:tcPr>
          <w:p w14:paraId="71B9992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836A6B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3A6CA6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0B0422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4E7102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7510892F" w14:textId="77777777" w:rsidTr="002B565D">
        <w:trPr>
          <w:trHeight w:val="545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92C1C43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5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C4506B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eforestatio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0F2056A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66AA18C4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68502F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Edati, Lapai, Lavun, Mokwa, Wushishi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7CF05C2" w14:textId="77777777" w:rsidR="009837D2" w:rsidRPr="00AB76CC" w:rsidRDefault="009837D2" w:rsidP="002B565D">
            <w:pPr>
              <w:spacing w:after="160" w:line="240" w:lineRule="auto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C1CC961" w14:textId="77777777" w:rsidR="009837D2" w:rsidRPr="00AB76CC" w:rsidRDefault="009837D2" w:rsidP="002B565D">
            <w:pPr>
              <w:spacing w:after="160" w:line="240" w:lineRule="auto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766694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6EE196D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A500"/>
            <w:vAlign w:val="center"/>
          </w:tcPr>
          <w:p w14:paraId="5F65A6D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9BDE74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55FA8C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1DB97E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05FC4E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4167C414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66BB8AE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6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D989C9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Rain/</w:t>
            </w:r>
            <w:proofErr w:type="gram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ind Storm</w:t>
            </w:r>
            <w:proofErr w:type="gramEnd"/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2BC1B3C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256D8020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4D90F5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aie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w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Bosso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Gbak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Kontagor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pa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vun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arig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Masheg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okw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Paik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Rija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Sulej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62F1E0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Peak</w:t>
            </w:r>
          </w:p>
          <w:p w14:paraId="18A0CCA4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High</w:t>
            </w:r>
          </w:p>
          <w:p w14:paraId="6BD762FA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Moderate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0FD01E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ug: High</w:t>
            </w:r>
          </w:p>
          <w:p w14:paraId="453E3F0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p: Peak</w:t>
            </w:r>
          </w:p>
          <w:p w14:paraId="0005AA8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Oct: Peak</w:t>
            </w:r>
          </w:p>
          <w:p w14:paraId="746C61A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Nov: Moderate</w:t>
            </w:r>
          </w:p>
          <w:p w14:paraId="7CEAFE4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ec: Lowest</w:t>
            </w:r>
          </w:p>
          <w:p w14:paraId="5E2939C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an: Lowest</w:t>
            </w: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E99DD8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1FD58A1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ritical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E2092B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2A94CF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ow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3F9D14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1DE8A2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1031881B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4DA040A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lastRenderedPageBreak/>
              <w:t>7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AD9C62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Road Traffic Accident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0F92B94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</w:t>
            </w:r>
          </w:p>
          <w:p w14:paraId="0ADBAC99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879131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Agaie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Bid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Boss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,</w:t>
            </w:r>
          </w:p>
          <w:p w14:paraId="47DE4B5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Gur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Kontago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Lapa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okw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Suleja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5FC6D32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FF5D9E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5B62CD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38E41D5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2463A2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B3259D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5AE4FB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B3631E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925F4E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22230EBF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73F3824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8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F59B01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Fire Outbreak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1EC55B97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45785A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Agaie, Bida, Borgu, Bosso,</w:t>
            </w:r>
          </w:p>
          <w:p w14:paraId="7CAF0A5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Chanchaga, Kontagora, Lapai,</w:t>
            </w:r>
          </w:p>
          <w:p w14:paraId="622BBD8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Mokwa, Rafi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Suleja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3131134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D87C8F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D3573B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36A5E27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4EEC48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6F6573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37BDF1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229A16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5FBA1DD7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5F96CAF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9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CCB515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Erosio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5EFD23D1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053EA4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aie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Bosso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Katcha, Kontagor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pa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Masheg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Mokwa, Tafa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E4EBDF2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DD9A9D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2551DB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06616D9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62B6F71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0327CD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BEBCFC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08F857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D004DE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19DD6293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217A969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0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0CACEA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assa Fever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5F65B3C8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BAEE07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Bida, Suleja, Tafa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EE602C8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9058C6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4E8D5F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136435B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066CE1E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A22440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F9807A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66B307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93037E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0FEA42E0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D1B6A15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1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FC188C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easles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3EAA5D98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8D5556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Agaie, Agwara, Bida, Bosso,</w:t>
            </w:r>
          </w:p>
          <w:p w14:paraId="1B3936D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Chanchaga, Edati, Gbako, Gurara, Katcha, Kontagora, Lapai, Lavun, Magama, Mariga, Mashegu, Mokwa,</w:t>
            </w:r>
          </w:p>
          <w:p w14:paraId="7CF8BBD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Muya, Paikoro, Rafi, Rijau, Shiroro, Suleja, Tafa, Wushishi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D4A8DED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Moderate</w:t>
            </w:r>
          </w:p>
          <w:p w14:paraId="6033BC19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Moderate</w:t>
            </w:r>
          </w:p>
          <w:p w14:paraId="3BC406CA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Lowest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6A4548F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F0C7CB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1D1AAFD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3D96A2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6CA553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B33691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E541A0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B76997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64ED3A61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9143A5B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2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80F8AA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rought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57460699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477F9B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Gur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Kontago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agam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okw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9B2DA88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ay: High</w:t>
            </w:r>
          </w:p>
          <w:p w14:paraId="5D768E70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n: Peak</w:t>
            </w:r>
          </w:p>
          <w:p w14:paraId="2843426B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ul: Peak</w:t>
            </w: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757D3A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ug: High</w:t>
            </w:r>
          </w:p>
          <w:p w14:paraId="3F5F337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p: High</w:t>
            </w:r>
          </w:p>
          <w:p w14:paraId="4245290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Oct: High</w:t>
            </w:r>
          </w:p>
          <w:p w14:paraId="7242D29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Nov: Moderate</w:t>
            </w:r>
          </w:p>
          <w:p w14:paraId="0896EDA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ec: Moderate</w:t>
            </w:r>
          </w:p>
          <w:p w14:paraId="212751F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Jan: Lowest</w:t>
            </w: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C80631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64658A6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67C25D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3C412A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ow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40B717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Unsatisfactory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60BFCC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31EE25D9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BE57E24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lastRenderedPageBreak/>
              <w:t>13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E25224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ubstance Abuse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61A14A6C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03B0ED6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Kontagora, Mariga,</w:t>
            </w:r>
          </w:p>
          <w:p w14:paraId="3590259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es-ES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uleja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5FDF866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B2F614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3B2F2B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Very 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1316839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1C21BC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6EB093C8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7224E7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atisfactory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A296AA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/May/2025</w:t>
            </w:r>
          </w:p>
        </w:tc>
      </w:tr>
      <w:tr w:rsidR="009837D2" w:rsidRPr="00AB76CC" w14:paraId="519BB46A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82EB5C0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4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2FF37E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cute Flaccid</w:t>
            </w:r>
          </w:p>
          <w:p w14:paraId="241078C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alysis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6F543C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A36F873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aie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Agw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 Bida, Bosso,</w:t>
            </w:r>
          </w:p>
          <w:p w14:paraId="19E6199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Edat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Gbak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Gur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Katcha, Kontagor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pa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Lavun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agama, Marig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Masheg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Mokwa, Muy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Paik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Rafi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Rija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Shir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</w:rPr>
              <w:t>,</w:t>
            </w:r>
          </w:p>
          <w:p w14:paraId="2B715A9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 xml:space="preserve">Suleja, Tafa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</w:rPr>
              <w:t>Wushishi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6AD931F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BF1E98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A997F2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lmost</w:t>
            </w:r>
          </w:p>
          <w:p w14:paraId="7DB0704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Certain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74CF736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inor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58C530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35AD89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F33DB8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37A304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2686FDC9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D653A6C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5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F7F1B0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Food Insecurit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1A3B99B5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B846BE6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Agaie, Agwara, Bosso, Lavun,</w:t>
            </w:r>
          </w:p>
          <w:p w14:paraId="222C4AC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  <w:lang w:val="it-IT"/>
              </w:rPr>
              <w:t>Magama, Rafi, Shiroro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83D36EB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F70968E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D4CC6D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2574E65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0B4A4D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D23B54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5DEE25F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atisfactory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1433E93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25698BC8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3C2C5D6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6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22C76F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eningitis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7EDC9B7F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0465910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Bid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Boss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Chancha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Edati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Gbak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Gura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Katch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Kontago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,</w:t>
            </w:r>
          </w:p>
          <w:p w14:paraId="55D3AA61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Lavun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agam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okw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Paikoro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Rijau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Sulej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Tafa</w:t>
            </w:r>
            <w:proofErr w:type="spellEnd"/>
          </w:p>
          <w:p w14:paraId="343C36E9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  <w:p w14:paraId="05136329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3CFDF8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68C0253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2E61D9D9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  <w:vAlign w:val="center"/>
          </w:tcPr>
          <w:p w14:paraId="7AEF2C4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44818BF6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38E327D2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7D7B79C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vAlign w:val="center"/>
          </w:tcPr>
          <w:p w14:paraId="04FAD27C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482BB66C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D243BFD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21E4BE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Anthrax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6F5395F7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oderate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4AD20E2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eastAsia="Arial" w:hAnsi="Times New Roman"/>
                <w:sz w:val="22"/>
                <w:szCs w:val="22"/>
                <w:lang w:val="es-ES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uleja</w:t>
            </w:r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0D37D8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C848960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43970B1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Un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1490EAFD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693B4E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B8F6585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ow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07367F3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Satisfactory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0BB9ABA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  <w:tr w:rsidR="009837D2" w:rsidRPr="00AB76CC" w14:paraId="561016C6" w14:textId="77777777" w:rsidTr="002B565D">
        <w:trPr>
          <w:trHeight w:val="1422"/>
        </w:trPr>
        <w:tc>
          <w:tcPr>
            <w:tcW w:w="42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00239CE" w14:textId="77777777" w:rsidR="009837D2" w:rsidRPr="00AB76CC" w:rsidRDefault="009837D2" w:rsidP="002B565D">
            <w:pPr>
              <w:spacing w:line="240" w:lineRule="auto"/>
              <w:ind w:left="51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8</w:t>
            </w:r>
          </w:p>
        </w:tc>
        <w:tc>
          <w:tcPr>
            <w:tcW w:w="104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0070753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Diphtheria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754EAA74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ow</w:t>
            </w:r>
          </w:p>
        </w:tc>
        <w:tc>
          <w:tcPr>
            <w:tcW w:w="354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65EE29A9" w14:textId="77777777" w:rsidR="009837D2" w:rsidRPr="00AB76CC" w:rsidRDefault="009837D2" w:rsidP="002B565D">
            <w:pPr>
              <w:spacing w:line="240" w:lineRule="auto"/>
              <w:ind w:left="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Bid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Kontagor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Marig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Suleja</w:t>
            </w:r>
            <w:proofErr w:type="spellEnd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AB76CC">
              <w:rPr>
                <w:rFonts w:ascii="Times New Roman" w:eastAsia="Arial" w:hAnsi="Times New Roman"/>
                <w:sz w:val="22"/>
                <w:szCs w:val="22"/>
                <w:lang w:val="es-ES"/>
              </w:rPr>
              <w:t>Tafa</w:t>
            </w:r>
            <w:proofErr w:type="spellEnd"/>
          </w:p>
        </w:tc>
        <w:tc>
          <w:tcPr>
            <w:tcW w:w="1559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7CC137FE" w14:textId="77777777" w:rsidR="009837D2" w:rsidRPr="00AB76CC" w:rsidRDefault="009837D2" w:rsidP="002B565D">
            <w:pPr>
              <w:spacing w:line="240" w:lineRule="auto"/>
              <w:ind w:left="52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B8E184B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  <w:lang w:val="it-IT"/>
              </w:rPr>
            </w:pPr>
          </w:p>
        </w:tc>
        <w:tc>
          <w:tcPr>
            <w:tcW w:w="103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3546A30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Likely</w:t>
            </w:r>
          </w:p>
        </w:tc>
        <w:tc>
          <w:tcPr>
            <w:tcW w:w="850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  <w:shd w:val="clear" w:color="auto" w:fill="FF3300"/>
          </w:tcPr>
          <w:p w14:paraId="71E91CB4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Minor</w:t>
            </w:r>
          </w:p>
        </w:tc>
        <w:tc>
          <w:tcPr>
            <w:tcW w:w="1134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16FF2B7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477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56323FE1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Partial</w:t>
            </w:r>
          </w:p>
        </w:tc>
        <w:tc>
          <w:tcPr>
            <w:tcW w:w="1358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60C96C8F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Good</w:t>
            </w:r>
          </w:p>
        </w:tc>
        <w:tc>
          <w:tcPr>
            <w:tcW w:w="1045" w:type="dxa"/>
            <w:tcBorders>
              <w:top w:val="single" w:sz="6" w:space="0" w:color="006400"/>
              <w:left w:val="single" w:sz="6" w:space="0" w:color="006400"/>
              <w:bottom w:val="single" w:sz="6" w:space="0" w:color="006400"/>
              <w:right w:val="single" w:sz="6" w:space="0" w:color="006400"/>
            </w:tcBorders>
          </w:tcPr>
          <w:p w14:paraId="2A569147" w14:textId="77777777" w:rsidR="009837D2" w:rsidRPr="00AB76CC" w:rsidRDefault="009837D2" w:rsidP="002B565D">
            <w:pPr>
              <w:spacing w:line="240" w:lineRule="auto"/>
              <w:ind w:left="53"/>
              <w:jc w:val="both"/>
              <w:rPr>
                <w:rFonts w:ascii="Times New Roman" w:eastAsia="Arial" w:hAnsi="Times New Roman"/>
                <w:sz w:val="22"/>
                <w:szCs w:val="22"/>
              </w:rPr>
            </w:pPr>
            <w:r w:rsidRPr="00AB76CC">
              <w:rPr>
                <w:rFonts w:ascii="Times New Roman" w:eastAsia="Arial" w:hAnsi="Times New Roman"/>
                <w:sz w:val="22"/>
                <w:szCs w:val="22"/>
              </w:rPr>
              <w:t>17/May/2025</w:t>
            </w:r>
          </w:p>
        </w:tc>
      </w:tr>
    </w:tbl>
    <w:p w14:paraId="0FA75B9B" w14:textId="77777777" w:rsidR="00AD03C2" w:rsidRDefault="00AD03C2"/>
    <w:sectPr w:rsidR="00AD03C2" w:rsidSect="009837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D2"/>
    <w:rsid w:val="0015006F"/>
    <w:rsid w:val="003777EA"/>
    <w:rsid w:val="007A5EEE"/>
    <w:rsid w:val="007B5D4F"/>
    <w:rsid w:val="009837D2"/>
    <w:rsid w:val="00AD03C2"/>
    <w:rsid w:val="00CE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AEEA5"/>
  <w15:chartTrackingRefBased/>
  <w15:docId w15:val="{9CD63191-B3EC-450A-B357-CAD170E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L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D2"/>
    <w:pPr>
      <w:suppressAutoHyphens/>
      <w:autoSpaceDN w:val="0"/>
      <w:spacing w:line="276" w:lineRule="auto"/>
    </w:pPr>
    <w:rPr>
      <w:rFonts w:ascii="Aptos" w:eastAsia="Aptos" w:hAnsi="Aptos" w:cs="Times New Roman"/>
      <w:kern w:val="3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7D2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L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7D2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L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7D2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L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7D2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L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7D2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L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7D2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L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7D2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L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7D2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L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7D2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L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7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7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7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7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7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7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7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7D2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7D2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L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7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7D2"/>
    <w:pPr>
      <w:suppressAutoHyphens w:val="0"/>
      <w:autoSpaceDN/>
      <w:spacing w:before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2"/>
      <w:szCs w:val="22"/>
      <w:lang w:val="en-L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7D2"/>
    <w:pPr>
      <w:suppressAutoHyphens w:val="0"/>
      <w:autoSpaceDN/>
      <w:spacing w:line="259" w:lineRule="auto"/>
      <w:ind w:left="720"/>
      <w:contextualSpacing/>
    </w:pPr>
    <w:rPr>
      <w:rFonts w:ascii="Times New Roman" w:eastAsiaTheme="minorHAnsi" w:hAnsi="Times New Roman" w:cstheme="minorBidi"/>
      <w:kern w:val="2"/>
      <w:sz w:val="22"/>
      <w:szCs w:val="22"/>
      <w:lang w:val="en-L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2"/>
      <w:szCs w:val="22"/>
      <w:lang w:val="en-L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7D2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837D2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Nabiem Akpen</dc:creator>
  <cp:keywords/>
  <dc:description/>
  <cp:lastModifiedBy>Catherine Nabiem Akpen</cp:lastModifiedBy>
  <cp:revision>3</cp:revision>
  <dcterms:created xsi:type="dcterms:W3CDTF">2025-12-08T10:50:00Z</dcterms:created>
  <dcterms:modified xsi:type="dcterms:W3CDTF">2025-12-08T15:04:00Z</dcterms:modified>
</cp:coreProperties>
</file>